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05C" w:rsidRDefault="00A2405C" w:rsidP="00A240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S1</w:t>
      </w:r>
    </w:p>
    <w:p w:rsidR="00A2405C" w:rsidRDefault="00A2405C" w:rsidP="00A2405C">
      <w:pPr>
        <w:rPr>
          <w:rFonts w:ascii="Times New Roman" w:hAnsi="Times New Roman" w:cs="Times New Roman"/>
          <w:b/>
        </w:rPr>
      </w:pPr>
    </w:p>
    <w:p w:rsidR="00A2405C" w:rsidRPr="00F83347" w:rsidRDefault="00A2405C" w:rsidP="00A2405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R code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  <w:r w:rsidRPr="00F83347">
        <w:rPr>
          <w:rFonts w:ascii="Times New Roman" w:hAnsi="Times New Roman" w:cs="Times New Roman"/>
          <w:sz w:val="24"/>
          <w:szCs w:val="24"/>
          <w:u w:val="single"/>
        </w:rPr>
        <w:t xml:space="preserve">Mean (main) effect urate association analysis 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URATE = SNP + Predictors + residuals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  <w:r w:rsidRPr="00F83347">
        <w:rPr>
          <w:rFonts w:ascii="Times New Roman" w:hAnsi="Times New Roman" w:cs="Times New Roman"/>
          <w:sz w:val="24"/>
          <w:szCs w:val="24"/>
          <w:u w:val="single"/>
        </w:rPr>
        <w:t>Unadjusted urate variance analysis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 xml:space="preserve">URATE = Predictors + residuals 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then(Inverse normal transformed residuals)^2 correlated to SNP genotype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  <w:u w:val="single"/>
        </w:rPr>
        <w:t>Main effect adjusted urate variance analysis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 xml:space="preserve">Adjusted urate = Predictors + residuals. 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then (Inverse normal transformed residuals)^2 correlated to SNP genotype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Where Adjusted urate = individual urate measurements with the mean urate subtracted for each genotype group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  <w:r w:rsidRPr="00F83347">
        <w:rPr>
          <w:rFonts w:ascii="Times New Roman" w:hAnsi="Times New Roman" w:cs="Times New Roman"/>
          <w:sz w:val="24"/>
          <w:szCs w:val="24"/>
          <w:u w:val="single"/>
        </w:rPr>
        <w:t xml:space="preserve">Script in R for all 3 analyses 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&lt;-subset(DATASET, SEX==1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FEMALES&lt;-subset(DATASET, SEX==2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 xml:space="preserve">#Create mean urate by SNP and adjusted urate by SNP columns 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library(dplyr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&lt;-MALES %&gt;% group_by(RS6449173) %&gt;% mutate(meanuratebysnp= mean(URATE), adjuratebysnp=(URATE-meanuratebysnp)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FEMALES&lt;-FEMALES %&gt;% group_by(RS6449173) %&gt;% mutate(meanuratebysnp= mean(URATE), adjuratebysnp=(URATE-meanuratebysnp)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#Store of residuals and conversion to Z2 scores for both adjusted and unadjusted urate tests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unadj&lt;-lm(URATE~AGE+BMI+PCA1+PCA2, data=MALES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summary(MALESunadj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$unadjres=MALESunadj$residuals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$unadjZ &lt;- qnorm((rank(MALES$unadjres,na.last="keep")-0.5)/sum(!is.na(MALES$unadjres))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$unadjZ2 &lt;- (MALES$unadjZ)^2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adj&lt;-lm(adjuratebysnp~AGE+BMI+PCA1+PCA2, data=MALES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summary(MALESadj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$adjres=MALESadj$residuals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$adjZ &lt;- qnorm((rank(MALES$adjres,na.last="keep")-0.5)/sum(!is.na(MALES$adjres))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MALES$adjZ2 &lt;- (MALES$adjZ)^2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lastRenderedPageBreak/>
        <w:t>FEMALESunadj&lt;-lm(URATE~AGE+BMI+PCA1+PCA2, data=FEMALES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summary(FEMALESunadj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FEMALES$unadjres=FEMALESunadj$residuals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FEMALES$unadjZ &lt;- qnorm((rank(FEMALES$unadjres,na.last="keep")-0.5)/sum(!is.na(FEMALES$unadjres))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FEMALES$unadjZ2 &lt;- (FEMALES$unadjZ)^2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FEMALESadj&lt;-lm(adjuratebysnp~AGE+BMI+PCA1+PCA2, data=FEMALES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summary(FEMALESadj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FEMALES$adjres=FEMALESadj$residuals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FEMALES$adjZ &lt;- qnorm((rank(FEMALES$adjres,na.last="keep")-0.5)/sum(!is.na(FEMALES$adjres))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FEMALES$adjZ2 &lt;- (FEMALES$adjZ)^2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COHORT&lt;-rbind(MALES, FEMALES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# Urate to RS6449173 association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testCOHORT&lt;-lm(URATE~RS6449173+SEX+AGE+BMI+PCA1+PCA2, data=COHORT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summary(testCOHORT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 xml:space="preserve"># Unadjusted urate variance association 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COHORTunadj&lt;-lm(unadjZ2~RS6449173, data=COHORT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summary(COHORTunadj)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 xml:space="preserve"># Adjusted for mean urate variance association </w:t>
      </w:r>
    </w:p>
    <w:p w:rsidR="00A2405C" w:rsidRPr="00F83347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COHORTadj&lt;-lm(adjZ2~RS6449173, data=COHORT)</w:t>
      </w:r>
    </w:p>
    <w:p w:rsidR="00A2405C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83347">
        <w:rPr>
          <w:rFonts w:ascii="Times New Roman" w:hAnsi="Times New Roman" w:cs="Times New Roman"/>
          <w:sz w:val="24"/>
          <w:szCs w:val="24"/>
        </w:rPr>
        <w:t>summary(COHORTadj)</w:t>
      </w:r>
    </w:p>
    <w:p w:rsidR="00A2405C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2405C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cript in R for non-additive interaction analysis</w:t>
      </w:r>
    </w:p>
    <w:p w:rsidR="00A2405C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</w:p>
    <w:p w:rsidR="00A2405C" w:rsidRPr="009B070D" w:rsidRDefault="00A2405C" w:rsidP="00A2405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B070D">
        <w:rPr>
          <w:rFonts w:ascii="Times New Roman" w:hAnsi="Times New Roman" w:cs="Times New Roman"/>
        </w:rPr>
        <w:t>lm(URICACID~as.numeric(RS6449173)*MENOPAUSE+AGE+BMI,subset=MENOPAUSE!="PRE",data=all_cohorts)</w:t>
      </w:r>
    </w:p>
    <w:p w:rsidR="00A2405C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556C5" w:rsidRPr="00A2405C" w:rsidRDefault="00A2405C" w:rsidP="00A2405C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  <w:r w:rsidRPr="009B070D">
        <w:rPr>
          <w:rFonts w:ascii="Times New Roman" w:hAnsi="Times New Roman" w:cs="Times New Roman"/>
          <w:sz w:val="24"/>
          <w:szCs w:val="24"/>
        </w:rPr>
        <w:t>lm(URICACID~as.numeric(RS6449173)*MENOPAUSE+AGE+BMI,subset=MENOPAUSE!="POST",data=all_cohorts)</w:t>
      </w:r>
      <w:bookmarkStart w:id="0" w:name="_GoBack"/>
      <w:bookmarkEnd w:id="0"/>
    </w:p>
    <w:sectPr w:rsidR="00A556C5" w:rsidRPr="00A2405C" w:rsidSect="000872D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05C"/>
    <w:rsid w:val="000872D1"/>
    <w:rsid w:val="008A27DD"/>
    <w:rsid w:val="00A2405C"/>
    <w:rsid w:val="00A556C5"/>
    <w:rsid w:val="00A64817"/>
    <w:rsid w:val="00DC6E6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BB0A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05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E5773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A2405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405C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05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E5773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A2405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405C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BB13099289544A8031A887F1E12C46" ma:contentTypeVersion="7" ma:contentTypeDescription="Create a new document." ma:contentTypeScope="" ma:versionID="2262b7711e730c2694ecf8c70e005792">
  <xsd:schema xmlns:xsd="http://www.w3.org/2001/XMLSchema" xmlns:p="http://schemas.microsoft.com/office/2006/metadata/properties" xmlns:ns2="7b916863-0640-4aba-869c-e1ab762fa144" targetNamespace="http://schemas.microsoft.com/office/2006/metadata/properties" ma:root="true" ma:fieldsID="acb7b01ed7ad9b779ea389eaf15753a2" ns2:_="">
    <xsd:import namespace="7b916863-0640-4aba-869c-e1ab762fa14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b916863-0640-4aba-869c-e1ab762fa14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b916863-0640-4aba-869c-e1ab762fa144">
      <UserInfo>
        <DisplayName/>
        <AccountId xsi:nil="true"/>
        <AccountType/>
      </UserInfo>
    </Checked_x0020_Out_x0020_To>
    <IsDeleted xmlns="7b916863-0640-4aba-869c-e1ab762fa144">false</IsDeleted>
    <StageName xmlns="7b916863-0640-4aba-869c-e1ab762fa144" xsi:nil="true"/>
    <FileFormat xmlns="7b916863-0640-4aba-869c-e1ab762fa144">DOCX</FileFormat>
    <DocumentId xmlns="7b916863-0640-4aba-869c-e1ab762fa144">Table 1.DOCX</DocumentId>
    <DocumentType xmlns="7b916863-0640-4aba-869c-e1ab762fa144">Table</DocumentType>
    <TitleName xmlns="7b916863-0640-4aba-869c-e1ab762fa144">Table 1.DOCX</TitleName>
  </documentManagement>
</p:properties>
</file>

<file path=customXml/itemProps1.xml><?xml version="1.0" encoding="utf-8"?>
<ds:datastoreItem xmlns:ds="http://schemas.openxmlformats.org/officeDocument/2006/customXml" ds:itemID="{2F7914E8-171B-4F14-AE48-9FEEB0251B80}"/>
</file>

<file path=customXml/itemProps2.xml><?xml version="1.0" encoding="utf-8"?>
<ds:datastoreItem xmlns:ds="http://schemas.openxmlformats.org/officeDocument/2006/customXml" ds:itemID="{E45D99AD-DFAB-40FE-8B72-9A2F0CFD2104}"/>
</file>

<file path=customXml/itemProps3.xml><?xml version="1.0" encoding="utf-8"?>
<ds:datastoreItem xmlns:ds="http://schemas.openxmlformats.org/officeDocument/2006/customXml" ds:itemID="{C19CCFB8-F134-40B0-B988-64813038EA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3</Characters>
  <Application>Microsoft Macintosh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Merriman</dc:creator>
  <cp:keywords/>
  <dc:description/>
  <cp:lastModifiedBy>Tony Merriman</cp:lastModifiedBy>
  <cp:revision>1</cp:revision>
  <dcterms:created xsi:type="dcterms:W3CDTF">2015-09-23T03:18:00Z</dcterms:created>
  <dcterms:modified xsi:type="dcterms:W3CDTF">2015-09-2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BB13099289544A8031A887F1E12C46</vt:lpwstr>
  </property>
</Properties>
</file>